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E381E" w14:textId="38ADF604" w:rsidR="0099159F" w:rsidRPr="009A553A" w:rsidRDefault="000126FF" w:rsidP="006005C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553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(SM)</w:t>
      </w:r>
    </w:p>
    <w:p w14:paraId="04C3B6B3" w14:textId="77777777" w:rsidR="006005C5" w:rsidRPr="009A553A" w:rsidRDefault="006005C5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488BBD" w14:textId="44950C6C" w:rsidR="00A66D31" w:rsidRPr="009A553A" w:rsidRDefault="00A66D31" w:rsidP="006005C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3659B1" w14:textId="1C5FA39B" w:rsidR="009B2933" w:rsidRPr="009A553A" w:rsidRDefault="009B2933" w:rsidP="006005C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A553A">
        <w:rPr>
          <w:rFonts w:ascii="Times New Roman" w:hAnsi="Times New Roman" w:cs="Times New Roman"/>
          <w:sz w:val="20"/>
          <w:szCs w:val="20"/>
          <w:lang w:val="en-US"/>
        </w:rPr>
        <w:t>SM Figure 1. Common support assessment of propensity scores in the treatment groups against standard care (control group) (n = 5683)</w:t>
      </w:r>
    </w:p>
    <w:p w14:paraId="1C143A84" w14:textId="77777777" w:rsidR="006005C5" w:rsidRPr="009A553A" w:rsidRDefault="006005C5" w:rsidP="006005C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C280A43" w14:textId="3FA74788" w:rsidR="0099159F" w:rsidRPr="009A553A" w:rsidRDefault="006005C5" w:rsidP="006005C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A553A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0F700773" wp14:editId="24C5ED01">
            <wp:extent cx="5600700" cy="3998064"/>
            <wp:effectExtent l="0" t="0" r="0" b="2540"/>
            <wp:docPr id="1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161" cy="400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2B523" w14:textId="527BEC36" w:rsidR="0099159F" w:rsidRPr="009A553A" w:rsidRDefault="0099159F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21AE0D" w14:textId="621F3224" w:rsidR="0099159F" w:rsidRPr="009A553A" w:rsidRDefault="0099159F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D36E03" w14:textId="07304841" w:rsidR="0099159F" w:rsidRPr="009A553A" w:rsidRDefault="0099159F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508CF3" w14:textId="473C2DFA" w:rsidR="0099159F" w:rsidRPr="009A553A" w:rsidRDefault="0099159F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A553A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FBB1226" w14:textId="07E047FB" w:rsidR="007100BC" w:rsidRPr="009A553A" w:rsidRDefault="00A66D31" w:rsidP="006005C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A553A">
        <w:rPr>
          <w:rFonts w:ascii="Times New Roman" w:hAnsi="Times New Roman" w:cs="Times New Roman"/>
          <w:sz w:val="20"/>
          <w:szCs w:val="20"/>
          <w:lang w:val="en-US"/>
        </w:rPr>
        <w:lastRenderedPageBreak/>
        <w:t>S</w:t>
      </w:r>
      <w:r w:rsidR="00FB7D7B" w:rsidRPr="009A553A">
        <w:rPr>
          <w:rFonts w:ascii="Times New Roman" w:hAnsi="Times New Roman" w:cs="Times New Roman"/>
          <w:sz w:val="20"/>
          <w:szCs w:val="20"/>
          <w:lang w:val="en-US"/>
        </w:rPr>
        <w:t xml:space="preserve">M </w:t>
      </w:r>
      <w:r w:rsidRPr="009A553A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0D6C5F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9A553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629FA" w:rsidRPr="009A553A">
        <w:rPr>
          <w:rFonts w:ascii="Times New Roman" w:hAnsi="Times New Roman" w:cs="Times New Roman"/>
          <w:sz w:val="20"/>
          <w:szCs w:val="20"/>
          <w:lang w:val="en-US"/>
        </w:rPr>
        <w:t xml:space="preserve">Weighted Kaplan-Meier curves for </w:t>
      </w:r>
      <w:r w:rsidR="00FB7D7B" w:rsidRPr="009A553A">
        <w:rPr>
          <w:rFonts w:ascii="Times New Roman" w:hAnsi="Times New Roman" w:cs="Times New Roman"/>
          <w:sz w:val="20"/>
          <w:szCs w:val="20"/>
          <w:lang w:val="en-US"/>
        </w:rPr>
        <w:t>survival without ICU transfer</w:t>
      </w:r>
      <w:r w:rsidR="007629FA" w:rsidRPr="009A553A">
        <w:rPr>
          <w:rFonts w:ascii="Times New Roman" w:hAnsi="Times New Roman" w:cs="Times New Roman"/>
          <w:sz w:val="20"/>
          <w:szCs w:val="20"/>
          <w:lang w:val="en-US"/>
        </w:rPr>
        <w:t xml:space="preserve"> between each group of treatment versus standard care (control group)</w:t>
      </w:r>
    </w:p>
    <w:p w14:paraId="2E111E5E" w14:textId="227B5C5D" w:rsidR="006005C5" w:rsidRPr="009A553A" w:rsidRDefault="006005C5" w:rsidP="006005C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59EDDF8" w14:textId="78BC0CBC" w:rsidR="00A66D31" w:rsidRPr="009A553A" w:rsidRDefault="000D6C5F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14184C0" wp14:editId="39F7A5DA">
            <wp:extent cx="5759450" cy="719010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719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66D31" w:rsidRPr="009A553A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01A55C0" w14:textId="2E2C7276" w:rsidR="007100BC" w:rsidRPr="007100BC" w:rsidRDefault="00FB7D7B" w:rsidP="006005C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A553A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M Figure </w:t>
      </w:r>
      <w:r w:rsidR="000D6C5F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9A553A">
        <w:rPr>
          <w:rFonts w:ascii="Times New Roman" w:hAnsi="Times New Roman" w:cs="Times New Roman"/>
          <w:sz w:val="20"/>
          <w:szCs w:val="20"/>
          <w:lang w:val="en-US"/>
        </w:rPr>
        <w:t>. Weighted Kaplan-Meier curves for survival without oxygen prescription between each group of treatment versus standard care (control group)</w:t>
      </w:r>
    </w:p>
    <w:p w14:paraId="55E42DED" w14:textId="30ED198E" w:rsidR="00FB7D7B" w:rsidRPr="009A553A" w:rsidRDefault="000D6C5F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12FA1802" wp14:editId="6C654167">
            <wp:extent cx="5759450" cy="719010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719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7D7B" w:rsidRPr="009A553A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88079D7" w14:textId="4912A147" w:rsidR="00FB7D7B" w:rsidRPr="009A553A" w:rsidRDefault="00FB7D7B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FB7D7B" w:rsidRPr="009A553A" w:rsidSect="006005C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DBD74C1" w14:textId="77777777" w:rsidR="00093C5B" w:rsidRPr="009A553A" w:rsidRDefault="00093C5B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672BA3" w14:textId="77777777" w:rsidR="00093C5B" w:rsidRPr="009A553A" w:rsidRDefault="00093C5B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E378C3" w14:textId="77777777" w:rsidR="00093C5B" w:rsidRPr="009A553A" w:rsidRDefault="00093C5B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1A10DD" w14:textId="141E3772" w:rsidR="00A66D31" w:rsidRDefault="00FB7D7B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A55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M </w:t>
      </w:r>
      <w:r w:rsidR="00A66D31" w:rsidRPr="009A553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. Sensitivity analysis</w:t>
      </w:r>
      <w:r w:rsidRPr="009A55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with </w:t>
      </w:r>
      <w:r w:rsidR="00A66D31" w:rsidRPr="009A553A">
        <w:rPr>
          <w:rFonts w:ascii="Times New Roman" w:hAnsi="Times New Roman" w:cs="Times New Roman"/>
          <w:b/>
          <w:bCs/>
          <w:sz w:val="20"/>
          <w:szCs w:val="20"/>
          <w:lang w:val="en-US"/>
        </w:rPr>
        <w:t>double robust adjusting</w:t>
      </w:r>
    </w:p>
    <w:p w14:paraId="6641D2B9" w14:textId="77777777" w:rsidR="005B246E" w:rsidRPr="009A553A" w:rsidRDefault="005B246E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13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840"/>
        <w:gridCol w:w="1720"/>
        <w:gridCol w:w="1840"/>
        <w:gridCol w:w="1720"/>
        <w:gridCol w:w="1840"/>
        <w:gridCol w:w="1720"/>
      </w:tblGrid>
      <w:tr w:rsidR="00FB7D7B" w:rsidRPr="009A553A" w14:paraId="2EF4F380" w14:textId="77777777" w:rsidTr="00502523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5BCA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utcom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1AAB" w14:textId="3E106EFD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Standard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are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D423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HCQ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F72B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IVM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E5CB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AZIT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66ED" w14:textId="681B537A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CQ</w:t>
            </w:r>
            <w:r w:rsidR="005025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+AZIT</w:t>
            </w: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6532" w14:textId="1DE26D65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VM</w:t>
            </w:r>
            <w:r w:rsidR="005025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+AZIT</w:t>
            </w: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</w:tr>
      <w:tr w:rsidR="00FB7D7B" w:rsidRPr="009A553A" w14:paraId="25F765D2" w14:textId="77777777" w:rsidTr="00502523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2E4228" w14:textId="1C35B767" w:rsidR="00FB7D7B" w:rsidRPr="009A553A" w:rsidRDefault="00502523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80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All-cau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eath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ACA50A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44466C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E9C9D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DB04C7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34D03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E5CB5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FB7D7B" w:rsidRPr="009A553A" w14:paraId="7D8F044C" w14:textId="77777777" w:rsidTr="00502523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E981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º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f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ents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/ To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C6E3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1/26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E82D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/2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EDE5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/2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6B72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5/16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B4A1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5/6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5183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/358</w:t>
            </w:r>
          </w:p>
        </w:tc>
      </w:tr>
      <w:tr w:rsidR="00502523" w:rsidRPr="009A553A" w14:paraId="456C1204" w14:textId="77777777" w:rsidTr="00502523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A4E585" w14:textId="3458EB52" w:rsidR="00502523" w:rsidRPr="009A553A" w:rsidRDefault="00502523" w:rsidP="0050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0" w:name="_Hlk53359621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30-days Cumulative Incidence </w:t>
            </w:r>
            <w:bookmarkEnd w:id="0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620B8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6 (37.5-48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200FE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.7 (33.1-69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CFB6C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.4 (35.2-69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62E7C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.3 (43.5-57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21320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.7 (40.1-58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24A8CA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.2 (37.0-58.6)</w:t>
            </w:r>
          </w:p>
        </w:tc>
      </w:tr>
      <w:tr w:rsidR="00502523" w:rsidRPr="009A553A" w14:paraId="73467E7C" w14:textId="77777777" w:rsidTr="00502523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BFA" w14:textId="1B9808EE" w:rsidR="00502523" w:rsidRPr="009A553A" w:rsidRDefault="00502523" w:rsidP="0050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HR</w:t>
            </w:r>
            <w:proofErr w:type="spellEnd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E92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(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E56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9 (0.94-2.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2DCE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0 (0.94-2.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2A41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3 (0.94-1.3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C11B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0 (0.95-1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D2D8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40 (1.03-1.90)</w:t>
            </w:r>
          </w:p>
        </w:tc>
      </w:tr>
      <w:tr w:rsidR="00502523" w:rsidRPr="009A553A" w14:paraId="32C5B27C" w14:textId="77777777" w:rsidTr="00390F38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26F48F7" w14:textId="0C43BDEE" w:rsidR="00502523" w:rsidRPr="009A553A" w:rsidRDefault="00502523" w:rsidP="0050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HR</w:t>
            </w:r>
            <w:proofErr w:type="spellEnd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24F178E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(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F4764C0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.08 (1.12-3.8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0F0DC24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8 (0.93-2.3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33A0203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9 (0.97-1.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36BD1A7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83 (1.12-2.9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A56E616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4 (1.00-2.34)</w:t>
            </w:r>
          </w:p>
        </w:tc>
      </w:tr>
      <w:tr w:rsidR="00FB7D7B" w:rsidRPr="00390F38" w14:paraId="45722544" w14:textId="77777777" w:rsidTr="00502523">
        <w:trPr>
          <w:trHeight w:val="300"/>
        </w:trPr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0660" w14:textId="3E5D2EBC" w:rsidR="00FB7D7B" w:rsidRPr="009A553A" w:rsidRDefault="00502523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80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All-cau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eaths and/or ICU transf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8E15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31C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ADF4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28E1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FB7D7B" w:rsidRPr="009A553A" w14:paraId="0971C2F8" w14:textId="77777777" w:rsidTr="00502523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0C8043" w14:textId="77777777" w:rsidR="00FB7D7B" w:rsidRPr="009A553A" w:rsidRDefault="00FB7D7B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º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f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ents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/ To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16D05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2/26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E03B1F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/2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48FA17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/2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AF186E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1/16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8DFCB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7/6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E528C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2/358</w:t>
            </w:r>
          </w:p>
        </w:tc>
      </w:tr>
      <w:tr w:rsidR="00502523" w:rsidRPr="009A553A" w14:paraId="012043E4" w14:textId="77777777" w:rsidTr="00502523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C2E" w14:textId="5E924285" w:rsidR="00502523" w:rsidRPr="009A553A" w:rsidRDefault="00502523" w:rsidP="0050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-days Cumulative Incidence (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15F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.3 (45.1-57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3947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.6 (43.8-86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2260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.7 (42.5-75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7E97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.3 (47.2-61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25CD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.4 (47-62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CCC4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.7 (45.9-66.0)</w:t>
            </w:r>
          </w:p>
        </w:tc>
      </w:tr>
      <w:tr w:rsidR="00502523" w:rsidRPr="009A553A" w14:paraId="4EC554B8" w14:textId="77777777" w:rsidTr="00502523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92D49" w14:textId="4F912F4D" w:rsidR="00502523" w:rsidRPr="009A553A" w:rsidRDefault="00502523" w:rsidP="0050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HR</w:t>
            </w:r>
            <w:proofErr w:type="spellEnd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AB30D9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(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7DC648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9 (0.93-1.7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C7CA4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57 (1.16-2.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67A2A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6 (0.91-1.2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798E40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3 (0.93-1.3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5303CB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4 (0.96-1.59)</w:t>
            </w:r>
          </w:p>
        </w:tc>
      </w:tr>
      <w:tr w:rsidR="00502523" w:rsidRPr="009A553A" w14:paraId="4D369445" w14:textId="77777777" w:rsidTr="00390F38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34FE5BF" w14:textId="4F1F708E" w:rsidR="00502523" w:rsidRPr="009A553A" w:rsidRDefault="00502523" w:rsidP="0050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HR</w:t>
            </w:r>
            <w:proofErr w:type="spellEnd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B2D8E21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(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DB2553F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69 (1.04-2.7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D7D006C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60 (1.12-2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F85DAFF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 (0.92-1.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D2F1F1D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 (0.93-2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3C95109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 (0.97-1.85)</w:t>
            </w:r>
          </w:p>
        </w:tc>
      </w:tr>
      <w:tr w:rsidR="00FB7D7B" w:rsidRPr="00390F38" w14:paraId="1FFCD294" w14:textId="77777777" w:rsidTr="00502523">
        <w:trPr>
          <w:trHeight w:val="300"/>
        </w:trPr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E2F847" w14:textId="5F95C1E7" w:rsidR="00FB7D7B" w:rsidRPr="009A553A" w:rsidRDefault="00502523" w:rsidP="00600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80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All-cau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eaths and/or oxygen prescrip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B9422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EBC1C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935D42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6D73B6" w14:textId="77777777" w:rsidR="00FB7D7B" w:rsidRPr="009A553A" w:rsidRDefault="00FB7D7B" w:rsidP="00600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 w:rsidR="00502523" w:rsidRPr="009A553A" w14:paraId="0272735F" w14:textId="77777777" w:rsidTr="00502523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39DA" w14:textId="36B5BB24" w:rsidR="00502523" w:rsidRPr="009A553A" w:rsidRDefault="00A81F02" w:rsidP="0050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º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f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vents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/ Tot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41FB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4/26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F3B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/2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B5A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/2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9B44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4/16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C29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8/6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F7E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1/358</w:t>
            </w:r>
          </w:p>
        </w:tc>
      </w:tr>
      <w:tr w:rsidR="00502523" w:rsidRPr="009A553A" w14:paraId="56EEE258" w14:textId="77777777" w:rsidTr="00A81F02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C0BAE1" w14:textId="5B5E23E8" w:rsidR="00502523" w:rsidRPr="009A553A" w:rsidRDefault="00A81F02" w:rsidP="00502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-days Cumulative Incidence (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E52DC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.5 (43.1-54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4D9BEA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.2 (37.8-74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631941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.7 (42-76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CA3C3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.8 (50.8-6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33ED1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.3 (45.4-63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D9CA2" w14:textId="77777777" w:rsidR="00502523" w:rsidRPr="009A553A" w:rsidRDefault="00502523" w:rsidP="00502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.7 (41.5-62.8)</w:t>
            </w:r>
          </w:p>
        </w:tc>
      </w:tr>
      <w:tr w:rsidR="00A81F02" w:rsidRPr="009A553A" w14:paraId="30574351" w14:textId="77777777" w:rsidTr="00A81F02">
        <w:trPr>
          <w:trHeight w:val="300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E2E99" w14:textId="6B8D8266" w:rsidR="00A81F02" w:rsidRPr="009A553A" w:rsidRDefault="00A81F02" w:rsidP="00A81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HR</w:t>
            </w:r>
            <w:proofErr w:type="spellEnd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**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7B40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(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DA8" w14:textId="77777777" w:rsidR="00A81F02" w:rsidRPr="00A81F02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81F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47 (1.03-2.1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3D8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9 (0.88-1.88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F8D5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7 (0.98-1.4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C22C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3 (0.98-1.53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CDB4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39 (1.04-1.85)</w:t>
            </w:r>
          </w:p>
        </w:tc>
      </w:tr>
      <w:tr w:rsidR="00A81F02" w:rsidRPr="009A553A" w14:paraId="4A57E81A" w14:textId="77777777" w:rsidTr="00390F38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EBE347F" w14:textId="0C4BDA90" w:rsidR="00A81F02" w:rsidRPr="009A553A" w:rsidRDefault="00A81F02" w:rsidP="00A81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HR</w:t>
            </w:r>
            <w:proofErr w:type="spellEnd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1F0BD37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(</w:t>
            </w:r>
            <w:proofErr w:type="spellStart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f</w:t>
            </w:r>
            <w:proofErr w:type="spellEnd"/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B9788A0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.13 (1.20-3.7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F612AF5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6 (0.81-1.9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DB9D8C0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0 (0.99-1.4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DBD33EA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69 (1.06-2.7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E7D5CA5" w14:textId="77777777" w:rsidR="00A81F02" w:rsidRPr="009A553A" w:rsidRDefault="00A81F02" w:rsidP="00A8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 (0.89-2.01)</w:t>
            </w:r>
          </w:p>
        </w:tc>
      </w:tr>
      <w:tr w:rsidR="00A81F02" w:rsidRPr="00390F38" w14:paraId="295E7A6F" w14:textId="77777777" w:rsidTr="00502523">
        <w:trPr>
          <w:trHeight w:val="300"/>
        </w:trPr>
        <w:tc>
          <w:tcPr>
            <w:tcW w:w="1224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1632" w14:textId="5260DDD4" w:rsidR="00A81F02" w:rsidRPr="009A553A" w:rsidRDefault="00A81F02" w:rsidP="00A81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HR</w:t>
            </w:r>
            <w:proofErr w:type="spellEnd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= unweighted hazard ratio; </w:t>
            </w:r>
            <w:proofErr w:type="spellStart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HR</w:t>
            </w:r>
            <w:proofErr w:type="spellEnd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= weighted hazard ratio; 95% CI = 95% confidence interval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5375" w14:textId="77777777" w:rsidR="00A81F02" w:rsidRPr="009A553A" w:rsidRDefault="00A81F02" w:rsidP="00A81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A81F02" w:rsidRPr="00390F38" w14:paraId="438851F8" w14:textId="77777777" w:rsidTr="00502523">
        <w:trPr>
          <w:trHeight w:val="300"/>
        </w:trPr>
        <w:tc>
          <w:tcPr>
            <w:tcW w:w="13960" w:type="dxa"/>
            <w:gridSpan w:val="7"/>
            <w:shd w:val="clear" w:color="auto" w:fill="auto"/>
            <w:noWrap/>
            <w:vAlign w:val="center"/>
            <w:hideMark/>
          </w:tcPr>
          <w:p w14:paraId="4B408C45" w14:textId="77777777" w:rsidR="00A81F02" w:rsidRDefault="00A81F02" w:rsidP="00A81F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 Cumulative incidence and 95% confidence intervals were obtained by Kaplan Meier life table method to account by censors.</w:t>
            </w:r>
          </w:p>
          <w:p w14:paraId="14600ABB" w14:textId="06521E4B" w:rsidR="00A81F02" w:rsidRPr="009A553A" w:rsidRDefault="00A81F02" w:rsidP="00A81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**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w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ighted hazard ratios and 95% confid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tervals</w:t>
            </w:r>
          </w:p>
        </w:tc>
      </w:tr>
      <w:tr w:rsidR="00A81F02" w:rsidRPr="00390F38" w14:paraId="010FB919" w14:textId="77777777" w:rsidTr="00502523">
        <w:trPr>
          <w:trHeight w:val="1173"/>
        </w:trPr>
        <w:tc>
          <w:tcPr>
            <w:tcW w:w="13960" w:type="dxa"/>
            <w:gridSpan w:val="7"/>
            <w:shd w:val="clear" w:color="auto" w:fill="auto"/>
            <w:vAlign w:val="center"/>
            <w:hideMark/>
          </w:tcPr>
          <w:p w14:paraId="5FBD6D1C" w14:textId="4A974791" w:rsidR="00A81F02" w:rsidRPr="009A553A" w:rsidRDefault="00A81F02" w:rsidP="00A81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*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Weighted hazard ratios and 95% confidence intervals were obtained by inverse probability treatment weighting. A gradient boosting machine was trained to estimate each patient's probability of receiving treatments given their baseline probabilities. Baselines covariates used to train the GBM were age, sex, healthca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entre location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, month, </w:t>
            </w:r>
            <w:proofErr w:type="spellStart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harlson's</w:t>
            </w:r>
            <w:proofErr w:type="spellEnd"/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index at hospital admission, comorbidities registered in the first 48 hours (myocardial infarct/chronic heart failure/peripheral vascular disease, stroke, chronic lung disease, mild/severe liver disease, uncomplicated/complicated diabetes mellitus, cancer, stroke/dementia/paralysis, chronic kidney disease, metabolic disease, peptic ulcer disease, HIV, uncomplicated/complicated hyperten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)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, emergency care before admission, antibiotics (other than azithromycin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used 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n the first 48 hours,  angiotensin-converting enzyme inhibitors/angiotensin-II receptor antagonis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use</w:t>
            </w:r>
            <w:r w:rsidRPr="00280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and pneumonia diagnosis in the first 48 hours.</w:t>
            </w:r>
          </w:p>
        </w:tc>
      </w:tr>
    </w:tbl>
    <w:p w14:paraId="4AE0A359" w14:textId="411643C0" w:rsidR="004E7B00" w:rsidRPr="009A553A" w:rsidRDefault="004E7B00" w:rsidP="006005C5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4E7B00" w:rsidRPr="009A553A" w:rsidSect="005B246E">
      <w:pgSz w:w="16838" w:h="11906" w:orient="landscape"/>
      <w:pgMar w:top="284" w:right="1418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xNzE1NDA2MTG0MDZV0lEKTi0uzszPAykwrQUAJfaFDSwAAAA="/>
  </w:docVars>
  <w:rsids>
    <w:rsidRoot w:val="004E7B00"/>
    <w:rsid w:val="000126FF"/>
    <w:rsid w:val="00053011"/>
    <w:rsid w:val="00093C5B"/>
    <w:rsid w:val="000D6C5F"/>
    <w:rsid w:val="0029793D"/>
    <w:rsid w:val="00390F38"/>
    <w:rsid w:val="004E7B00"/>
    <w:rsid w:val="00502523"/>
    <w:rsid w:val="005B246E"/>
    <w:rsid w:val="006005C5"/>
    <w:rsid w:val="007100BC"/>
    <w:rsid w:val="007629FA"/>
    <w:rsid w:val="008C2AD7"/>
    <w:rsid w:val="008C7CA8"/>
    <w:rsid w:val="00956F5F"/>
    <w:rsid w:val="0099159F"/>
    <w:rsid w:val="009A553A"/>
    <w:rsid w:val="009B2933"/>
    <w:rsid w:val="00A66D31"/>
    <w:rsid w:val="00A81F02"/>
    <w:rsid w:val="00B244D8"/>
    <w:rsid w:val="00B8470C"/>
    <w:rsid w:val="00BF5A80"/>
    <w:rsid w:val="00E774A6"/>
    <w:rsid w:val="00F25E27"/>
    <w:rsid w:val="00FB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|"/>
  <w14:docId w14:val="225D7311"/>
  <w15:chartTrackingRefBased/>
  <w15:docId w15:val="{5F6BAC04-3AC7-4161-B78E-47D055691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E7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B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12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87895-D7D3-4840-ACD4-875C2656F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509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cy Soto Becerra</dc:creator>
  <cp:keywords/>
  <dc:description/>
  <cp:lastModifiedBy>Percy Soto Becerra</cp:lastModifiedBy>
  <cp:revision>11</cp:revision>
  <dcterms:created xsi:type="dcterms:W3CDTF">2020-10-06T20:00:00Z</dcterms:created>
  <dcterms:modified xsi:type="dcterms:W3CDTF">2020-10-14T16:31:00Z</dcterms:modified>
</cp:coreProperties>
</file>